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14216" w14:textId="77777777" w:rsidR="00A6641B" w:rsidRPr="007009E9" w:rsidRDefault="00A6641B" w:rsidP="00A6641B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3</w:t>
      </w:r>
      <w:r w:rsidRPr="00C07A0F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5315BF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8"/>
        </w:rPr>
        <w:t>National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trends in the burden of rheumatoid arthritis </w:t>
      </w:r>
      <w:r>
        <w:rPr>
          <w:rFonts w:ascii="Times New Roman" w:eastAsia="宋体" w:hAnsi="Times New Roman" w:cs="Times New Roman" w:hint="eastAsia"/>
          <w:sz w:val="24"/>
          <w:szCs w:val="28"/>
        </w:rPr>
        <w:t>deaths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among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working</w:t>
      </w:r>
      <w:r>
        <w:rPr>
          <w:rFonts w:ascii="Times New Roman" w:eastAsia="宋体" w:hAnsi="Times New Roman" w:cs="Times New Roman" w:hint="eastAsia"/>
          <w:sz w:val="24"/>
          <w:szCs w:val="28"/>
        </w:rPr>
        <w:t>-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>age population: 1990</w:t>
      </w:r>
      <w:r>
        <w:rPr>
          <w:rFonts w:ascii="Times New Roman" w:eastAsia="宋体" w:hAnsi="Times New Roman" w:cs="Times New Roman"/>
          <w:sz w:val="24"/>
          <w:szCs w:val="28"/>
        </w:rPr>
        <w:t>−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>2021</w:t>
      </w:r>
    </w:p>
    <w:tbl>
      <w:tblPr>
        <w:tblStyle w:val="a3"/>
        <w:tblW w:w="17289" w:type="dxa"/>
        <w:tblLook w:val="04A0" w:firstRow="1" w:lastRow="0" w:firstColumn="1" w:lastColumn="0" w:noHBand="0" w:noVBand="1"/>
      </w:tblPr>
      <w:tblGrid>
        <w:gridCol w:w="3934"/>
        <w:gridCol w:w="2776"/>
        <w:gridCol w:w="2962"/>
        <w:gridCol w:w="2834"/>
        <w:gridCol w:w="2378"/>
        <w:gridCol w:w="2405"/>
      </w:tblGrid>
      <w:tr w:rsidR="00A6641B" w:rsidRPr="007009E9" w14:paraId="46BFF52B" w14:textId="77777777" w:rsidTr="00AB138D">
        <w:tc>
          <w:tcPr>
            <w:tcW w:w="39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70F605" w14:textId="77777777" w:rsidR="00A6641B" w:rsidRPr="007009E9" w:rsidRDefault="00A6641B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Location</w:t>
            </w:r>
          </w:p>
        </w:tc>
        <w:tc>
          <w:tcPr>
            <w:tcW w:w="5738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9B0838" w14:textId="77777777" w:rsidR="00A6641B" w:rsidRPr="007009E9" w:rsidRDefault="00A6641B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990</w:t>
            </w:r>
          </w:p>
        </w:tc>
        <w:tc>
          <w:tcPr>
            <w:tcW w:w="5212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971432" w14:textId="77777777" w:rsidR="00A6641B" w:rsidRPr="007009E9" w:rsidRDefault="00A6641B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2021</w:t>
            </w:r>
          </w:p>
        </w:tc>
        <w:tc>
          <w:tcPr>
            <w:tcW w:w="240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EEC9C9" w14:textId="77777777" w:rsidR="00A6641B" w:rsidRPr="007009E9" w:rsidRDefault="00A6641B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APC (95% CI)</w:t>
            </w:r>
          </w:p>
        </w:tc>
      </w:tr>
      <w:tr w:rsidR="00A6641B" w:rsidRPr="007009E9" w14:paraId="0DF24931" w14:textId="77777777" w:rsidTr="00AB138D">
        <w:tc>
          <w:tcPr>
            <w:tcW w:w="39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2D4198" w14:textId="77777777" w:rsidR="00A6641B" w:rsidRPr="007009E9" w:rsidRDefault="00A6641B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776" w:type="dxa"/>
            <w:tcBorders>
              <w:left w:val="nil"/>
              <w:bottom w:val="single" w:sz="4" w:space="0" w:color="auto"/>
              <w:right w:val="nil"/>
            </w:tcBorders>
          </w:tcPr>
          <w:p w14:paraId="5C3A4F4A" w14:textId="77777777" w:rsidR="00A6641B" w:rsidRPr="007009E9" w:rsidRDefault="00A6641B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Number</w:t>
            </w:r>
          </w:p>
        </w:tc>
        <w:tc>
          <w:tcPr>
            <w:tcW w:w="2962" w:type="dxa"/>
            <w:tcBorders>
              <w:left w:val="nil"/>
              <w:bottom w:val="single" w:sz="4" w:space="0" w:color="auto"/>
              <w:right w:val="nil"/>
            </w:tcBorders>
          </w:tcPr>
          <w:p w14:paraId="4400B960" w14:textId="77777777" w:rsidR="00A6641B" w:rsidRPr="007009E9" w:rsidRDefault="00A6641B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ASR</w:t>
            </w:r>
          </w:p>
        </w:tc>
        <w:tc>
          <w:tcPr>
            <w:tcW w:w="2834" w:type="dxa"/>
            <w:tcBorders>
              <w:left w:val="nil"/>
              <w:bottom w:val="single" w:sz="4" w:space="0" w:color="auto"/>
              <w:right w:val="nil"/>
            </w:tcBorders>
          </w:tcPr>
          <w:p w14:paraId="6AD47C80" w14:textId="77777777" w:rsidR="00A6641B" w:rsidRPr="007009E9" w:rsidRDefault="00A6641B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Number</w:t>
            </w:r>
          </w:p>
        </w:tc>
        <w:tc>
          <w:tcPr>
            <w:tcW w:w="2378" w:type="dxa"/>
            <w:tcBorders>
              <w:left w:val="nil"/>
              <w:bottom w:val="single" w:sz="4" w:space="0" w:color="auto"/>
              <w:right w:val="nil"/>
            </w:tcBorders>
          </w:tcPr>
          <w:p w14:paraId="74B93887" w14:textId="77777777" w:rsidR="00A6641B" w:rsidRPr="007009E9" w:rsidRDefault="00A6641B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ASR</w:t>
            </w:r>
          </w:p>
        </w:tc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A80F8" w14:textId="77777777" w:rsidR="00A6641B" w:rsidRPr="007009E9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A6641B" w:rsidRPr="007009E9" w14:paraId="5BB5235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2EE9EE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57C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247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1AB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5DC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8FAF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)</w:t>
            </w:r>
          </w:p>
        </w:tc>
      </w:tr>
      <w:tr w:rsidR="00A6641B" w:rsidRPr="007009E9" w14:paraId="1967266C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F197042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81E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19F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EDA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9F0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8438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0)</w:t>
            </w:r>
          </w:p>
        </w:tc>
      </w:tr>
      <w:tr w:rsidR="00A6641B" w:rsidRPr="007009E9" w14:paraId="3A53931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539BB0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B5F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BEA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1B2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E65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0655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)</w:t>
            </w:r>
          </w:p>
        </w:tc>
      </w:tr>
      <w:tr w:rsidR="00A6641B" w:rsidRPr="007009E9" w14:paraId="35FB046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33FAE2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05B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6CF7" w14:textId="77777777" w:rsidR="00A6641B" w:rsidRPr="00AD19E7" w:rsidRDefault="00A6641B" w:rsidP="00AB138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02A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2F4A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D7F6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)</w:t>
            </w:r>
          </w:p>
        </w:tc>
      </w:tr>
      <w:tr w:rsidR="00A6641B" w:rsidRPr="007009E9" w14:paraId="33FD196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9E4F65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BC1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106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386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6EC1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C9D1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1)</w:t>
            </w:r>
          </w:p>
        </w:tc>
      </w:tr>
      <w:tr w:rsidR="00A6641B" w:rsidRPr="007009E9" w14:paraId="0AA6E97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FC3C93A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7CE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902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7F9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7FA7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DB31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)</w:t>
            </w:r>
          </w:p>
        </w:tc>
      </w:tr>
      <w:tr w:rsidR="00A6641B" w:rsidRPr="007009E9" w14:paraId="7985033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057BEC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500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DD4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10B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384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F8A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)</w:t>
            </w:r>
          </w:p>
        </w:tc>
      </w:tr>
      <w:tr w:rsidR="00A6641B" w:rsidRPr="007009E9" w14:paraId="3B21F02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ED97267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D6E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FF2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C99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B62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635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)</w:t>
            </w:r>
          </w:p>
        </w:tc>
      </w:tr>
      <w:tr w:rsidR="00A6641B" w:rsidRPr="007009E9" w14:paraId="13BC0C3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0068D7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CA4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E5C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D0E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A81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DA64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)</w:t>
            </w:r>
          </w:p>
        </w:tc>
      </w:tr>
      <w:tr w:rsidR="00A6641B" w:rsidRPr="007009E9" w14:paraId="4CB097D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02D645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0BB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E76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B4B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35C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4CC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5)</w:t>
            </w:r>
          </w:p>
        </w:tc>
      </w:tr>
      <w:tr w:rsidR="00A6641B" w:rsidRPr="007009E9" w14:paraId="6EE7758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DBE886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653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8C0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011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D46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243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7)</w:t>
            </w:r>
          </w:p>
        </w:tc>
      </w:tr>
      <w:tr w:rsidR="00A6641B" w:rsidRPr="007009E9" w14:paraId="0DA6A0C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094439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9ED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C93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244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2F4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9AD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)</w:t>
            </w:r>
          </w:p>
        </w:tc>
      </w:tr>
      <w:tr w:rsidR="00A6641B" w:rsidRPr="007009E9" w14:paraId="6B0042D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C72C7C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DD9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BAE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047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386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765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)</w:t>
            </w:r>
          </w:p>
        </w:tc>
      </w:tr>
      <w:tr w:rsidR="00A6641B" w:rsidRPr="007009E9" w14:paraId="2FC30AD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41144B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F2A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00E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6AE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6F2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AE7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)</w:t>
            </w:r>
          </w:p>
        </w:tc>
      </w:tr>
      <w:tr w:rsidR="00A6641B" w:rsidRPr="007009E9" w14:paraId="30A020E0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8849A1F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8F4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2FF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3E3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2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02D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24A1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)</w:t>
            </w:r>
          </w:p>
        </w:tc>
      </w:tr>
      <w:tr w:rsidR="00A6641B" w:rsidRPr="007009E9" w14:paraId="68AF54E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A19EE38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A0B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E25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2D3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03C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962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)</w:t>
            </w:r>
          </w:p>
        </w:tc>
      </w:tr>
      <w:tr w:rsidR="00A6641B" w:rsidRPr="007009E9" w14:paraId="37D3FA8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95988A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200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14A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B3A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63B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218C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)</w:t>
            </w:r>
          </w:p>
        </w:tc>
      </w:tr>
      <w:tr w:rsidR="00A6641B" w:rsidRPr="007009E9" w14:paraId="1CE5C12F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A3F2B37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C7D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EA9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06E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FBB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06E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)</w:t>
            </w:r>
          </w:p>
        </w:tc>
      </w:tr>
      <w:tr w:rsidR="00A6641B" w:rsidRPr="007009E9" w14:paraId="5A56DE2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530E5D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502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B29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992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895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90B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)</w:t>
            </w:r>
          </w:p>
        </w:tc>
      </w:tr>
      <w:tr w:rsidR="00A6641B" w:rsidRPr="007009E9" w14:paraId="7626996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1963D7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CA6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ADA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D08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FA3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2A6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)</w:t>
            </w:r>
          </w:p>
        </w:tc>
      </w:tr>
      <w:tr w:rsidR="00A6641B" w:rsidRPr="007009E9" w14:paraId="0FE4B5B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1D7561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66C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F51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B66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134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D1A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)</w:t>
            </w:r>
          </w:p>
        </w:tc>
      </w:tr>
      <w:tr w:rsidR="00A6641B" w:rsidRPr="007009E9" w14:paraId="4E90E83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41C68C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5E3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FA0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080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C9B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F934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)</w:t>
            </w:r>
          </w:p>
        </w:tc>
      </w:tr>
      <w:tr w:rsidR="00A6641B" w:rsidRPr="007009E9" w14:paraId="13CE809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828E217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oliv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lurinational State of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65F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BE3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767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59F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556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)</w:t>
            </w:r>
          </w:p>
        </w:tc>
      </w:tr>
      <w:tr w:rsidR="00A6641B" w:rsidRPr="007009E9" w14:paraId="190F019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42762A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F6B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888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658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0A3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CAD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)</w:t>
            </w:r>
          </w:p>
        </w:tc>
      </w:tr>
      <w:tr w:rsidR="00A6641B" w:rsidRPr="007009E9" w14:paraId="7F2F4CD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FBD61EF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tswan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0AB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79F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680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9AB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DF7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)</w:t>
            </w:r>
          </w:p>
        </w:tc>
      </w:tr>
      <w:tr w:rsidR="00A6641B" w:rsidRPr="007009E9" w14:paraId="147A06A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4A3BCE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D4C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5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63E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C3C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9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414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D2B4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)</w:t>
            </w:r>
          </w:p>
        </w:tc>
      </w:tr>
      <w:tr w:rsidR="00A6641B" w:rsidRPr="007009E9" w14:paraId="060E564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85EF90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8E1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98B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AEC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ADC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E49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)</w:t>
            </w:r>
          </w:p>
        </w:tc>
      </w:tr>
      <w:tr w:rsidR="00A6641B" w:rsidRPr="007009E9" w14:paraId="48D677F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F10274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879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79B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E40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C12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C7A3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)</w:t>
            </w:r>
          </w:p>
        </w:tc>
      </w:tr>
      <w:tr w:rsidR="00A6641B" w:rsidRPr="007009E9" w14:paraId="3493EA3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6C5A1C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9DE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FF4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69B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809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55BC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)</w:t>
            </w:r>
          </w:p>
        </w:tc>
      </w:tr>
      <w:tr w:rsidR="00A6641B" w:rsidRPr="007009E9" w14:paraId="0068A22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98CD61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D3E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EF9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956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5B9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D0FF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4)</w:t>
            </w:r>
          </w:p>
        </w:tc>
      </w:tr>
      <w:tr w:rsidR="00A6641B" w:rsidRPr="007009E9" w14:paraId="659E00F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920772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B84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A0D4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D1B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08A5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5245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2)</w:t>
            </w:r>
          </w:p>
        </w:tc>
      </w:tr>
      <w:tr w:rsidR="00A6641B" w:rsidRPr="007009E9" w14:paraId="361793B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9983D7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562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C2B4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62B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9D24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3590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)</w:t>
            </w:r>
          </w:p>
        </w:tc>
      </w:tr>
      <w:tr w:rsidR="00A6641B" w:rsidRPr="007009E9" w14:paraId="1B055AC0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18B2C2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798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7526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157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185A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1A86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)</w:t>
            </w:r>
          </w:p>
        </w:tc>
      </w:tr>
      <w:tr w:rsidR="00A6641B" w:rsidRPr="007009E9" w14:paraId="393F708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77749F2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ACB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E69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D6F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BC3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233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)</w:t>
            </w:r>
          </w:p>
        </w:tc>
      </w:tr>
      <w:tr w:rsidR="00A6641B" w:rsidRPr="007009E9" w14:paraId="370DA2B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1CC48E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99C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6B4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246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A58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A81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)</w:t>
            </w:r>
          </w:p>
        </w:tc>
      </w:tr>
      <w:tr w:rsidR="00A6641B" w:rsidRPr="007009E9" w14:paraId="4C559CE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127263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AB2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C03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287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59C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1D1C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)</w:t>
            </w:r>
          </w:p>
        </w:tc>
      </w:tr>
      <w:tr w:rsidR="00A6641B" w:rsidRPr="007009E9" w14:paraId="5137713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B70383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31B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61F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80F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6DD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4D4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)</w:t>
            </w:r>
          </w:p>
        </w:tc>
      </w:tr>
      <w:tr w:rsidR="00A6641B" w:rsidRPr="007009E9" w14:paraId="000D1F7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6FE460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7E72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4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2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1.6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C2D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98E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4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5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5.1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B83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2271" w14:textId="77777777" w:rsidR="00A6641B" w:rsidRPr="0068657E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)</w:t>
            </w:r>
          </w:p>
        </w:tc>
      </w:tr>
      <w:tr w:rsidR="00A6641B" w:rsidRPr="007009E9" w14:paraId="15B54640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27C1C7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3EE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AE6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B44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1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D72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67B4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)</w:t>
            </w:r>
          </w:p>
        </w:tc>
      </w:tr>
      <w:tr w:rsidR="00A6641B" w:rsidRPr="007009E9" w14:paraId="0012A3E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654C14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3A7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107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DE5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DC9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5C9C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0)</w:t>
            </w:r>
          </w:p>
        </w:tc>
      </w:tr>
      <w:tr w:rsidR="00A6641B" w:rsidRPr="007009E9" w14:paraId="4C8EBC00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62625C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868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EAB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AB3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72A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7A8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5)</w:t>
            </w:r>
          </w:p>
        </w:tc>
      </w:tr>
      <w:tr w:rsidR="00A6641B" w:rsidRPr="007009E9" w14:paraId="4BEDB49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ACF2AD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121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B45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EE6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11F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63C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)</w:t>
            </w:r>
          </w:p>
        </w:tc>
      </w:tr>
      <w:tr w:rsidR="00A6641B" w:rsidRPr="007009E9" w14:paraId="4B4C1F0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935E2E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1D1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FAA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F02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AC7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1AF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</w:tr>
      <w:tr w:rsidR="00A6641B" w:rsidRPr="007009E9" w14:paraId="40CDB84C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24EB98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ote d'Ivoir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C75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D61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DBC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7BC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14F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)</w:t>
            </w:r>
          </w:p>
        </w:tc>
      </w:tr>
      <w:tr w:rsidR="00A6641B" w:rsidRPr="007009E9" w14:paraId="170F5ED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F241C6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026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C2F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A1B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53E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92C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)</w:t>
            </w:r>
          </w:p>
        </w:tc>
      </w:tr>
      <w:tr w:rsidR="00A6641B" w:rsidRPr="007009E9" w14:paraId="0418ACC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3B63EB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C4F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5E0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959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107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FD9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)</w:t>
            </w:r>
          </w:p>
        </w:tc>
      </w:tr>
      <w:tr w:rsidR="00A6641B" w:rsidRPr="007009E9" w14:paraId="078DFF4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1A93D5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ED6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38A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3DA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D5E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0B01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3)</w:t>
            </w:r>
          </w:p>
        </w:tc>
      </w:tr>
      <w:tr w:rsidR="00A6641B" w:rsidRPr="007009E9" w14:paraId="13F4D49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D871F6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BA9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27F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2B5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5EB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FEC6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9)</w:t>
            </w:r>
          </w:p>
        </w:tc>
      </w:tr>
      <w:tr w:rsidR="00A6641B" w:rsidRPr="007009E9" w14:paraId="173904E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28D46F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Democratic People's Republic of Kore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CAA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166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333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5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DD1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647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)</w:t>
            </w:r>
          </w:p>
        </w:tc>
      </w:tr>
      <w:tr w:rsidR="00A6641B" w:rsidRPr="007009E9" w14:paraId="6645D71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17DC9B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ocratic Republic of the Cong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3DD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17D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35C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B0C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515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)</w:t>
            </w:r>
          </w:p>
        </w:tc>
      </w:tr>
      <w:tr w:rsidR="00A6641B" w:rsidRPr="007009E9" w14:paraId="017BD70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0596EB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2DE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DA3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A3D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CD6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58F1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4)</w:t>
            </w:r>
          </w:p>
        </w:tc>
      </w:tr>
      <w:tr w:rsidR="00A6641B" w:rsidRPr="007009E9" w14:paraId="1EABBEF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6F56B0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E7E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422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CC9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923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DC4A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)</w:t>
            </w:r>
          </w:p>
        </w:tc>
      </w:tr>
      <w:tr w:rsidR="00A6641B" w:rsidRPr="007009E9" w14:paraId="7D57351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DCA4A3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388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B2B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F33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666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E8F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)</w:t>
            </w:r>
          </w:p>
        </w:tc>
      </w:tr>
      <w:tr w:rsidR="00A6641B" w:rsidRPr="007009E9" w14:paraId="094DC78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59D4F0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DA6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260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5DE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BA8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31F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)</w:t>
            </w:r>
          </w:p>
        </w:tc>
      </w:tr>
      <w:tr w:rsidR="00A6641B" w:rsidRPr="007009E9" w14:paraId="02BB13F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7EC28E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51B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139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B62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035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DBE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)</w:t>
            </w:r>
          </w:p>
        </w:tc>
      </w:tr>
      <w:tr w:rsidR="00A6641B" w:rsidRPr="007009E9" w14:paraId="279395D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DF8FB6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E1F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281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6A5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AAB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5A5E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)</w:t>
            </w:r>
          </w:p>
        </w:tc>
      </w:tr>
      <w:tr w:rsidR="00A6641B" w:rsidRPr="007009E9" w14:paraId="3236BD1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3E88D88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833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4CB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0FA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211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A4B6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)</w:t>
            </w:r>
          </w:p>
        </w:tc>
      </w:tr>
      <w:tr w:rsidR="00A6641B" w:rsidRPr="007009E9" w14:paraId="3A1B9F6C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9013FE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2FE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603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4F9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C77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4DF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2)</w:t>
            </w:r>
          </w:p>
        </w:tc>
      </w:tr>
      <w:tr w:rsidR="00A6641B" w:rsidRPr="007009E9" w14:paraId="0E736E2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0BFCFF8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3FD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511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5A8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4E6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6DB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)</w:t>
            </w:r>
          </w:p>
        </w:tc>
      </w:tr>
      <w:tr w:rsidR="00A6641B" w:rsidRPr="007009E9" w14:paraId="289D1BF0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D54E7F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D1D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CAC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FBD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797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6DDA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)</w:t>
            </w:r>
          </w:p>
        </w:tc>
      </w:tr>
      <w:tr w:rsidR="00A6641B" w:rsidRPr="007009E9" w14:paraId="6AE1814C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E45949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320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141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E4B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0DF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42C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)</w:t>
            </w:r>
          </w:p>
        </w:tc>
      </w:tr>
      <w:tr w:rsidR="00A6641B" w:rsidRPr="007009E9" w14:paraId="5F23572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82A1DB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F9D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4B3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CAA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800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3CB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5)</w:t>
            </w:r>
          </w:p>
        </w:tc>
      </w:tr>
      <w:tr w:rsidR="00A6641B" w:rsidRPr="007009E9" w14:paraId="3ABDC07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9D44E9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9AC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918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65C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51F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403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5)</w:t>
            </w:r>
          </w:p>
        </w:tc>
      </w:tr>
      <w:tr w:rsidR="00A6641B" w:rsidRPr="007009E9" w14:paraId="2BFC76B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C8D6A3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FF9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291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19C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8B6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03E6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8)</w:t>
            </w:r>
          </w:p>
        </w:tc>
      </w:tr>
      <w:tr w:rsidR="00A6641B" w:rsidRPr="007009E9" w14:paraId="3A0DED0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F62C3AA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164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044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DBA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B1A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A79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)</w:t>
            </w:r>
          </w:p>
        </w:tc>
      </w:tr>
      <w:tr w:rsidR="00A6641B" w:rsidRPr="007009E9" w14:paraId="63D0443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34A175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D4C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636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848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C60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D16E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)</w:t>
            </w:r>
          </w:p>
        </w:tc>
      </w:tr>
      <w:tr w:rsidR="00A6641B" w:rsidRPr="007009E9" w14:paraId="1F9910F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7D621B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34C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A57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4F2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2FE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CB1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)</w:t>
            </w:r>
          </w:p>
        </w:tc>
      </w:tr>
      <w:tr w:rsidR="00A6641B" w:rsidRPr="007009E9" w14:paraId="5AA9899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E2CA4E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1AB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A33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57E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2A1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8C0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)</w:t>
            </w:r>
          </w:p>
        </w:tc>
      </w:tr>
      <w:tr w:rsidR="00A6641B" w:rsidRPr="007009E9" w14:paraId="4F6F59B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5101D4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FCB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1DD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BD0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C6A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AEB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)</w:t>
            </w:r>
          </w:p>
        </w:tc>
      </w:tr>
      <w:tr w:rsidR="00A6641B" w:rsidRPr="007009E9" w14:paraId="2F4EB9E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DD2494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FE2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8061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CB0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9174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D4AC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)</w:t>
            </w:r>
          </w:p>
        </w:tc>
      </w:tr>
      <w:tr w:rsidR="00A6641B" w:rsidRPr="007009E9" w14:paraId="6CDCA66F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A3EB09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F98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83B2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059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B8CB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010A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)</w:t>
            </w:r>
          </w:p>
        </w:tc>
      </w:tr>
      <w:tr w:rsidR="00A6641B" w:rsidRPr="007009E9" w14:paraId="42BFEED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7E9ED4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A24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4893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ED8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D10B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8901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)</w:t>
            </w:r>
          </w:p>
        </w:tc>
      </w:tr>
      <w:tr w:rsidR="00A6641B" w:rsidRPr="007009E9" w14:paraId="73F3085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83B65B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A1C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504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4B9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BD5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8CF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)</w:t>
            </w:r>
          </w:p>
        </w:tc>
      </w:tr>
      <w:tr w:rsidR="00A6641B" w:rsidRPr="007009E9" w14:paraId="711983D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D9425F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09E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FF2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23A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DAB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93E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0)</w:t>
            </w:r>
          </w:p>
        </w:tc>
      </w:tr>
      <w:tr w:rsidR="00A6641B" w:rsidRPr="007009E9" w14:paraId="358E0FDF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AE4C70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EFE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FF6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084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5B3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156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)</w:t>
            </w:r>
          </w:p>
        </w:tc>
      </w:tr>
      <w:tr w:rsidR="00A6641B" w:rsidRPr="007009E9" w14:paraId="74347A9F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603B6B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D9C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A4A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6FF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3EE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2A0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)</w:t>
            </w:r>
          </w:p>
        </w:tc>
      </w:tr>
      <w:tr w:rsidR="00A6641B" w:rsidRPr="007009E9" w14:paraId="08C22E2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C51152F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inea-Bissau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637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EF2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2E0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4BA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9EC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)</w:t>
            </w:r>
          </w:p>
        </w:tc>
      </w:tr>
      <w:tr w:rsidR="00A6641B" w:rsidRPr="007009E9" w14:paraId="0FA1335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C7183A8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96A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521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6E7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759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073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)</w:t>
            </w:r>
          </w:p>
        </w:tc>
      </w:tr>
      <w:tr w:rsidR="00A6641B" w:rsidRPr="007009E9" w14:paraId="4354390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63AE46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F07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4BF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E51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04A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A8E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)</w:t>
            </w:r>
          </w:p>
        </w:tc>
      </w:tr>
      <w:tr w:rsidR="00A6641B" w:rsidRPr="007009E9" w14:paraId="31A3FD4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11DA75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01C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0FD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299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073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602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)</w:t>
            </w:r>
          </w:p>
        </w:tc>
      </w:tr>
      <w:tr w:rsidR="00A6641B" w:rsidRPr="007009E9" w14:paraId="1FBCC6B2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B396F3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FDD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481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E89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44C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17E6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8)</w:t>
            </w:r>
          </w:p>
        </w:tc>
      </w:tr>
      <w:tr w:rsidR="00A6641B" w:rsidRPr="007009E9" w14:paraId="779B94B2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81F62F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A8C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78B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FAA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76A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6452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8)</w:t>
            </w:r>
          </w:p>
        </w:tc>
      </w:tr>
      <w:tr w:rsidR="00A6641B" w:rsidRPr="007009E9" w14:paraId="11AA489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6A47AF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D50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.9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A82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FF1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1.1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F92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71A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)</w:t>
            </w:r>
          </w:p>
        </w:tc>
      </w:tr>
      <w:tr w:rsidR="00A6641B" w:rsidRPr="007009E9" w14:paraId="457DEB3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CAFA28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989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E0D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D8A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114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C60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)</w:t>
            </w:r>
          </w:p>
        </w:tc>
      </w:tr>
      <w:tr w:rsidR="00A6641B" w:rsidRPr="007009E9" w14:paraId="7C904E7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AB4840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 xml:space="preserve">Ir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Islamic Republic of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CAF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B40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8CB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0A9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648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)</w:t>
            </w:r>
          </w:p>
        </w:tc>
      </w:tr>
      <w:tr w:rsidR="00A6641B" w:rsidRPr="007009E9" w14:paraId="6A7BB82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71EEB8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217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850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639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6FF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6E5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5)</w:t>
            </w:r>
          </w:p>
        </w:tc>
      </w:tr>
      <w:tr w:rsidR="00A6641B" w:rsidRPr="007009E9" w14:paraId="04E0099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7544F6A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658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EBF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7F1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E5C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D01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5)</w:t>
            </w:r>
          </w:p>
        </w:tc>
      </w:tr>
      <w:tr w:rsidR="00A6641B" w:rsidRPr="007009E9" w14:paraId="44AC3D6C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1DD2D78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1AD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8FC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8E4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EA4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46E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)</w:t>
            </w:r>
          </w:p>
        </w:tc>
      </w:tr>
      <w:tr w:rsidR="00A6641B" w:rsidRPr="007009E9" w14:paraId="0C0A8C9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EBD3DD7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204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D5A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3DC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EA2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63F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)</w:t>
            </w:r>
          </w:p>
        </w:tc>
      </w:tr>
      <w:tr w:rsidR="00A6641B" w:rsidRPr="007009E9" w14:paraId="1701106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BC07917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20F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E47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CA2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DA7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C5B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)</w:t>
            </w:r>
          </w:p>
        </w:tc>
      </w:tr>
      <w:tr w:rsidR="00A6641B" w:rsidRPr="007009E9" w14:paraId="6805DC5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EDF93F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36D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.4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A49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760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9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98F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26AE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3)</w:t>
            </w:r>
          </w:p>
        </w:tc>
      </w:tr>
      <w:tr w:rsidR="00A6641B" w:rsidRPr="007009E9" w14:paraId="6CE9125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3E1FA0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8A6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8EC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175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8DD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641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)</w:t>
            </w:r>
          </w:p>
        </w:tc>
      </w:tr>
      <w:tr w:rsidR="00A6641B" w:rsidRPr="007009E9" w14:paraId="284CBD0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47204A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3B2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3C9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11E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8DA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1FFC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4)</w:t>
            </w:r>
          </w:p>
        </w:tc>
      </w:tr>
      <w:tr w:rsidR="00A6641B" w:rsidRPr="007009E9" w14:paraId="09164ED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2FC44A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953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15D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3E5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08D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190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)</w:t>
            </w:r>
          </w:p>
        </w:tc>
      </w:tr>
      <w:tr w:rsidR="00A6641B" w:rsidRPr="007009E9" w14:paraId="5164486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7DABA1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AC9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318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7CE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C13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912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)</w:t>
            </w:r>
          </w:p>
        </w:tc>
      </w:tr>
      <w:tr w:rsidR="00A6641B" w:rsidRPr="007009E9" w14:paraId="5C25B60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F3AAE8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18D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8E4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47C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7F6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1092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)</w:t>
            </w:r>
          </w:p>
        </w:tc>
      </w:tr>
      <w:tr w:rsidR="00A6641B" w:rsidRPr="007009E9" w14:paraId="56B9D4B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DC560FF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D56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98AE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1C2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24C9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0417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)</w:t>
            </w:r>
          </w:p>
        </w:tc>
      </w:tr>
      <w:tr w:rsidR="00A6641B" w:rsidRPr="007009E9" w14:paraId="30227EBC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222AC67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B42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E422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D8C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F779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CB1A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)</w:t>
            </w:r>
          </w:p>
        </w:tc>
      </w:tr>
      <w:tr w:rsidR="00A6641B" w:rsidRPr="007009E9" w14:paraId="099B1DF0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664C76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148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9C3E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D38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0C06" w14:textId="77777777" w:rsidR="00A6641B" w:rsidRPr="00AD19E7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2E4E" w14:textId="77777777" w:rsidR="00A6641B" w:rsidRPr="0068657E" w:rsidRDefault="00A6641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)</w:t>
            </w:r>
          </w:p>
        </w:tc>
      </w:tr>
      <w:tr w:rsidR="00A6641B" w:rsidRPr="007009E9" w14:paraId="358E55E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ED82B2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212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77D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56C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FA9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95D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9)</w:t>
            </w:r>
          </w:p>
        </w:tc>
      </w:tr>
      <w:tr w:rsidR="00A6641B" w:rsidRPr="007009E9" w14:paraId="5172EA1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081E96A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5C5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CDA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FA1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C3C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B1EE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)</w:t>
            </w:r>
          </w:p>
        </w:tc>
      </w:tr>
      <w:tr w:rsidR="00A6641B" w:rsidRPr="007009E9" w14:paraId="0329299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08BBDD7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A52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2D3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A0B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C75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92E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)</w:t>
            </w:r>
          </w:p>
        </w:tc>
      </w:tr>
      <w:tr w:rsidR="00A6641B" w:rsidRPr="007009E9" w14:paraId="50155B8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D2C905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473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A92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C15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337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48E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)</w:t>
            </w:r>
          </w:p>
        </w:tc>
      </w:tr>
      <w:tr w:rsidR="00A6641B" w:rsidRPr="007009E9" w14:paraId="0360E79F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E65230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thuan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C83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068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0CC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472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454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)</w:t>
            </w:r>
          </w:p>
        </w:tc>
      </w:tr>
      <w:tr w:rsidR="00A6641B" w:rsidRPr="007009E9" w14:paraId="72C4894C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7A26EC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25C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40C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B58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4A6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E7AC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3)</w:t>
            </w:r>
          </w:p>
        </w:tc>
      </w:tr>
      <w:tr w:rsidR="00A6641B" w:rsidRPr="007009E9" w14:paraId="48F511D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8D4245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0D1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36B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055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705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6C2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)</w:t>
            </w:r>
          </w:p>
        </w:tc>
      </w:tr>
      <w:tr w:rsidR="00A6641B" w:rsidRPr="007009E9" w14:paraId="7AE5510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CBABCA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029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B76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3A9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BD7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800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)</w:t>
            </w:r>
          </w:p>
        </w:tc>
      </w:tr>
      <w:tr w:rsidR="00A6641B" w:rsidRPr="007009E9" w14:paraId="33939E8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A637A3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CB8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C65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0E2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E51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45DA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)</w:t>
            </w:r>
          </w:p>
        </w:tc>
      </w:tr>
      <w:tr w:rsidR="00A6641B" w:rsidRPr="007009E9" w14:paraId="37C3977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1347A5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BC9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98B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7BB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FFC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D09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6)</w:t>
            </w:r>
          </w:p>
        </w:tc>
      </w:tr>
      <w:tr w:rsidR="00A6641B" w:rsidRPr="007009E9" w14:paraId="416B822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596273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30C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A93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C28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9DC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25F1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)</w:t>
            </w:r>
          </w:p>
        </w:tc>
      </w:tr>
      <w:tr w:rsidR="00A6641B" w:rsidRPr="007009E9" w14:paraId="7006F73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46D698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A1C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2B4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2B4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F16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AF2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2)</w:t>
            </w:r>
          </w:p>
        </w:tc>
      </w:tr>
      <w:tr w:rsidR="00A6641B" w:rsidRPr="007009E9" w14:paraId="42454E6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64775A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DAF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F22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324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06F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451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)</w:t>
            </w:r>
          </w:p>
        </w:tc>
      </w:tr>
      <w:tr w:rsidR="00A6641B" w:rsidRPr="007009E9" w14:paraId="56B5F02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7DD1888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212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9A4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9B6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1FF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5D3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0)</w:t>
            </w:r>
          </w:p>
        </w:tc>
      </w:tr>
      <w:tr w:rsidR="00A6641B" w:rsidRPr="007009E9" w14:paraId="3DC9E5D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CCBEF7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E75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E94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CEC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E33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7C6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6)</w:t>
            </w:r>
          </w:p>
        </w:tc>
      </w:tr>
      <w:tr w:rsidR="00A6641B" w:rsidRPr="007009E9" w14:paraId="23F1377C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5845D0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88A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4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1D3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25B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.9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C48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A5CC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)</w:t>
            </w:r>
          </w:p>
        </w:tc>
      </w:tr>
      <w:tr w:rsidR="00A6641B" w:rsidRPr="007009E9" w14:paraId="1C3B4B5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7EA689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icrone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Federated States of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1D5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3F0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318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128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F8D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)</w:t>
            </w:r>
          </w:p>
        </w:tc>
      </w:tr>
      <w:tr w:rsidR="00A6641B" w:rsidRPr="007009E9" w14:paraId="6D0B8FF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9C700E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A11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D7C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21D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125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85C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)</w:t>
            </w:r>
          </w:p>
        </w:tc>
      </w:tr>
      <w:tr w:rsidR="00A6641B" w:rsidRPr="007009E9" w14:paraId="1CD95C8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F9EAF7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BBF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25C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2E9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34E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E71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)</w:t>
            </w:r>
          </w:p>
        </w:tc>
      </w:tr>
      <w:tr w:rsidR="00A6641B" w:rsidRPr="007009E9" w14:paraId="5F48863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9BECA6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CAB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648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724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EDB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D90C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)</w:t>
            </w:r>
          </w:p>
        </w:tc>
      </w:tr>
      <w:tr w:rsidR="00A6641B" w:rsidRPr="007009E9" w14:paraId="6E44F8B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C51B25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7C9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5D5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73B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64F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142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)</w:t>
            </w:r>
          </w:p>
        </w:tc>
      </w:tr>
      <w:tr w:rsidR="00A6641B" w:rsidRPr="007009E9" w14:paraId="261C710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705F7B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12A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A0A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118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F5A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3686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)</w:t>
            </w:r>
          </w:p>
        </w:tc>
      </w:tr>
      <w:tr w:rsidR="00A6641B" w:rsidRPr="007009E9" w14:paraId="3DABD88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C28AB7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446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E7C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C9D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CD7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588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)</w:t>
            </w:r>
          </w:p>
        </w:tc>
      </w:tr>
      <w:tr w:rsidR="00A6641B" w:rsidRPr="007009E9" w14:paraId="455FEEF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49EEC4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C72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932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5E2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35E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0E21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)</w:t>
            </w:r>
          </w:p>
        </w:tc>
      </w:tr>
      <w:tr w:rsidR="00A6641B" w:rsidRPr="007009E9" w14:paraId="2BC2291F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C5E5D0F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auru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C33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183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325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730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70B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)</w:t>
            </w:r>
          </w:p>
        </w:tc>
      </w:tr>
      <w:tr w:rsidR="00A6641B" w:rsidRPr="007009E9" w14:paraId="6260A9FF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2B061C7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EF2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84A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C9D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697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9EF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)</w:t>
            </w:r>
          </w:p>
        </w:tc>
      </w:tr>
      <w:tr w:rsidR="00A6641B" w:rsidRPr="007009E9" w14:paraId="1C67082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16678E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D50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E2A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404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004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54B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0)</w:t>
            </w:r>
          </w:p>
        </w:tc>
      </w:tr>
      <w:tr w:rsidR="00A6641B" w:rsidRPr="007009E9" w14:paraId="08E513C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7AFF2C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310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B67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892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F8A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F37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)</w:t>
            </w:r>
          </w:p>
        </w:tc>
      </w:tr>
      <w:tr w:rsidR="00A6641B" w:rsidRPr="007009E9" w14:paraId="74E5B74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734E8D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BD1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5F7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133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899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207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)</w:t>
            </w:r>
          </w:p>
        </w:tc>
      </w:tr>
      <w:tr w:rsidR="00A6641B" w:rsidRPr="007009E9" w14:paraId="52731B9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BB47D3A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E58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1C2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A8C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E04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87F2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)</w:t>
            </w:r>
          </w:p>
        </w:tc>
      </w:tr>
      <w:tr w:rsidR="00A6641B" w:rsidRPr="007009E9" w14:paraId="55AF31C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4F55C8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3CA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ABA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2A5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6C2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B7E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)</w:t>
            </w:r>
          </w:p>
        </w:tc>
      </w:tr>
      <w:tr w:rsidR="00A6641B" w:rsidRPr="007009E9" w14:paraId="6AFF59D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D15416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u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3F3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03E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127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D6C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08F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)</w:t>
            </w:r>
          </w:p>
        </w:tc>
      </w:tr>
      <w:tr w:rsidR="00A6641B" w:rsidRPr="007009E9" w14:paraId="75627A1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126E3C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0C3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089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AA0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9D3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3C8C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3)</w:t>
            </w:r>
          </w:p>
        </w:tc>
      </w:tr>
      <w:tr w:rsidR="00A6641B" w:rsidRPr="007009E9" w14:paraId="36FBFC9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DF3674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orthern Mariana Island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DAC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BE8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ACB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E61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718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)</w:t>
            </w:r>
          </w:p>
        </w:tc>
      </w:tr>
      <w:tr w:rsidR="00A6641B" w:rsidRPr="007009E9" w14:paraId="2BF8FA7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C166A4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E07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F16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AA6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F66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DEE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0)</w:t>
            </w:r>
          </w:p>
        </w:tc>
      </w:tr>
      <w:tr w:rsidR="00A6641B" w:rsidRPr="007009E9" w14:paraId="3D4EB55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9AD959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8DD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4F1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807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73C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5A8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)</w:t>
            </w:r>
          </w:p>
        </w:tc>
      </w:tr>
      <w:tr w:rsidR="00A6641B" w:rsidRPr="007009E9" w14:paraId="37722BF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F8FFC0A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C3E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7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5E9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BED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4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E41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702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)</w:t>
            </w:r>
          </w:p>
        </w:tc>
      </w:tr>
      <w:tr w:rsidR="00A6641B" w:rsidRPr="007009E9" w14:paraId="6881415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20C7BD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B9C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081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63C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81B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1AB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)</w:t>
            </w:r>
          </w:p>
        </w:tc>
      </w:tr>
      <w:tr w:rsidR="00A6641B" w:rsidRPr="007009E9" w14:paraId="1D50904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1B440E8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D4C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CD1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21E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A0D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F5F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5)</w:t>
            </w:r>
          </w:p>
        </w:tc>
      </w:tr>
      <w:tr w:rsidR="00A6641B" w:rsidRPr="007009E9" w14:paraId="7A449CBC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6BB7FD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D7C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408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9D4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1CF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031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)</w:t>
            </w:r>
          </w:p>
        </w:tc>
      </w:tr>
      <w:tr w:rsidR="00A6641B" w:rsidRPr="007009E9" w14:paraId="56FC094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53DE38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055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970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57B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DAD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7D7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)</w:t>
            </w:r>
          </w:p>
        </w:tc>
      </w:tr>
      <w:tr w:rsidR="00A6641B" w:rsidRPr="007009E9" w14:paraId="3D5E648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DFC3BEA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3B0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40A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4C4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A16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9D1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)</w:t>
            </w:r>
          </w:p>
        </w:tc>
      </w:tr>
      <w:tr w:rsidR="00A6641B" w:rsidRPr="007009E9" w14:paraId="623F57F0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9447652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26B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2F2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712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373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320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)</w:t>
            </w:r>
          </w:p>
        </w:tc>
      </w:tr>
      <w:tr w:rsidR="00A6641B" w:rsidRPr="007009E9" w14:paraId="3BCE595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31D75E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892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22F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2A8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5E1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9B22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)</w:t>
            </w:r>
          </w:p>
        </w:tc>
      </w:tr>
      <w:tr w:rsidR="00A6641B" w:rsidRPr="007009E9" w14:paraId="49D1FE0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6455CD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1A2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9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AAE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036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DD2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37F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7)</w:t>
            </w:r>
          </w:p>
        </w:tc>
      </w:tr>
      <w:tr w:rsidR="00A6641B" w:rsidRPr="007009E9" w14:paraId="730C353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80B6A0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32D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2BD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806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596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32B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)</w:t>
            </w:r>
          </w:p>
        </w:tc>
      </w:tr>
      <w:tr w:rsidR="00A6641B" w:rsidRPr="007009E9" w14:paraId="3A4161D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662F798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501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91D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B92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9F7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E4E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</w:tr>
      <w:tr w:rsidR="00A6641B" w:rsidRPr="007009E9" w14:paraId="3D27B5AF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9541D2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07A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862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C41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2B8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A1F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)</w:t>
            </w:r>
          </w:p>
        </w:tc>
      </w:tr>
      <w:tr w:rsidR="00A6641B" w:rsidRPr="007009E9" w14:paraId="26D975C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771C77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6E8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070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FE9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D47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1C32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1)</w:t>
            </w:r>
          </w:p>
        </w:tc>
      </w:tr>
      <w:tr w:rsidR="00A6641B" w:rsidRPr="007009E9" w14:paraId="008FA44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F87C49A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577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112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824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A7B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2EF1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)</w:t>
            </w:r>
          </w:p>
        </w:tc>
      </w:tr>
      <w:tr w:rsidR="00A6641B" w:rsidRPr="007009E9" w14:paraId="26356D12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19CF6C8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0DB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915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B27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863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BB54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)</w:t>
            </w:r>
          </w:p>
        </w:tc>
      </w:tr>
      <w:tr w:rsidR="00A6641B" w:rsidRPr="007009E9" w14:paraId="4F056BE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AA6001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4C5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.4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857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B99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C41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EE2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)</w:t>
            </w:r>
          </w:p>
        </w:tc>
      </w:tr>
      <w:tr w:rsidR="00A6641B" w:rsidRPr="007009E9" w14:paraId="652F0FE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E08F13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316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6B5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FAA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401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9C62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5)</w:t>
            </w:r>
          </w:p>
        </w:tc>
      </w:tr>
      <w:tr w:rsidR="00A6641B" w:rsidRPr="007009E9" w14:paraId="2420043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981E28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aint Kitts and Nevi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B45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993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EB1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7A7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02E6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)</w:t>
            </w:r>
          </w:p>
        </w:tc>
      </w:tr>
      <w:tr w:rsidR="00A6641B" w:rsidRPr="007009E9" w14:paraId="65E8008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B4DFFC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aint Luc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5AA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492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5BA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E05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C03E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)</w:t>
            </w:r>
          </w:p>
        </w:tc>
      </w:tr>
      <w:tr w:rsidR="00A6641B" w:rsidRPr="007009E9" w14:paraId="31D7068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0697BD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aint Vincent and the Grenadin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821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221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AA9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363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5BAE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)</w:t>
            </w:r>
          </w:p>
        </w:tc>
      </w:tr>
      <w:tr w:rsidR="00A6641B" w:rsidRPr="007009E9" w14:paraId="5EB3D89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122BE4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F4C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2C3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17F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700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2B02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)</w:t>
            </w:r>
          </w:p>
        </w:tc>
      </w:tr>
      <w:tr w:rsidR="00A6641B" w:rsidRPr="007009E9" w14:paraId="13B4B3D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4893C8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C8F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F2F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A0C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BA7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CAA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)</w:t>
            </w:r>
          </w:p>
        </w:tc>
      </w:tr>
      <w:tr w:rsidR="00A6641B" w:rsidRPr="007009E9" w14:paraId="35BEA28F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6643D23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o Tome and Princip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2F2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961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1A4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617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00D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)</w:t>
            </w:r>
          </w:p>
        </w:tc>
      </w:tr>
      <w:tr w:rsidR="00A6641B" w:rsidRPr="007009E9" w14:paraId="0FDFD93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D6F08F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9ED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4CB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E14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1D5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632E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)</w:t>
            </w:r>
          </w:p>
        </w:tc>
      </w:tr>
      <w:tr w:rsidR="00A6641B" w:rsidRPr="007009E9" w14:paraId="180ADC8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99CF66A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F56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79C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05A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D36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DF71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)</w:t>
            </w:r>
          </w:p>
        </w:tc>
      </w:tr>
      <w:tr w:rsidR="00A6641B" w:rsidRPr="007009E9" w14:paraId="3BF70F6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3BADEC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CA9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E42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23A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963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2401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)</w:t>
            </w:r>
          </w:p>
        </w:tc>
      </w:tr>
      <w:tr w:rsidR="00A6641B" w:rsidRPr="007009E9" w14:paraId="2E85A69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016E8D8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54B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33A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E18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1F2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377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)</w:t>
            </w:r>
          </w:p>
        </w:tc>
      </w:tr>
      <w:tr w:rsidR="00A6641B" w:rsidRPr="007009E9" w14:paraId="436B7E2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854E61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F3A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AFC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069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8EA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ED1E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)</w:t>
            </w:r>
          </w:p>
        </w:tc>
      </w:tr>
      <w:tr w:rsidR="00A6641B" w:rsidRPr="007009E9" w14:paraId="5984049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DD45BD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0D1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1DF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DC4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6F7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4D5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9)</w:t>
            </w:r>
          </w:p>
        </w:tc>
      </w:tr>
      <w:tr w:rsidR="00A6641B" w:rsidRPr="007009E9" w14:paraId="069A7F9F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8B18DC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81C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868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138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D86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822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6)</w:t>
            </w:r>
          </w:p>
        </w:tc>
      </w:tr>
      <w:tr w:rsidR="00A6641B" w:rsidRPr="007009E9" w14:paraId="5CA6B17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01E9BA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310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972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FF2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326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B4E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1)</w:t>
            </w:r>
          </w:p>
        </w:tc>
      </w:tr>
      <w:tr w:rsidR="00A6641B" w:rsidRPr="007009E9" w14:paraId="4482B94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1F2825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025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98A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357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B91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D32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)</w:t>
            </w:r>
          </w:p>
        </w:tc>
      </w:tr>
      <w:tr w:rsidR="00A6641B" w:rsidRPr="007009E9" w14:paraId="35A1F88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60A071F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0A8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985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28A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9F5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102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)</w:t>
            </w:r>
          </w:p>
        </w:tc>
      </w:tr>
      <w:tr w:rsidR="00A6641B" w:rsidRPr="007009E9" w14:paraId="5CBE5A00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1C7A5B7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151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3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718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7E3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4A9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572E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)</w:t>
            </w:r>
          </w:p>
        </w:tc>
      </w:tr>
      <w:tr w:rsidR="00A6641B" w:rsidRPr="007009E9" w14:paraId="510E168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D8F871F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70E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049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320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F9F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D7F2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)</w:t>
            </w:r>
          </w:p>
        </w:tc>
      </w:tr>
      <w:tr w:rsidR="00A6641B" w:rsidRPr="007009E9" w14:paraId="0AAF862A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48270E4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916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F2B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D3A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CB9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1C4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7)</w:t>
            </w:r>
          </w:p>
        </w:tc>
      </w:tr>
      <w:tr w:rsidR="00A6641B" w:rsidRPr="007009E9" w14:paraId="6D9576D2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ABAB49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4C6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670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608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4DE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603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)</w:t>
            </w:r>
          </w:p>
        </w:tc>
      </w:tr>
      <w:tr w:rsidR="00A6641B" w:rsidRPr="007009E9" w14:paraId="1FD842F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9FC49C2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478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0A4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837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E90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F913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)</w:t>
            </w:r>
          </w:p>
        </w:tc>
      </w:tr>
      <w:tr w:rsidR="00A6641B" w:rsidRPr="007009E9" w14:paraId="5D52C56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68CE6E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ED1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FFB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362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D5A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47A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)</w:t>
            </w:r>
          </w:p>
        </w:tc>
      </w:tr>
      <w:tr w:rsidR="00A6641B" w:rsidRPr="007009E9" w14:paraId="5B89E5E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B6B456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489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BFF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8C2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2A2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00F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1)</w:t>
            </w:r>
          </w:p>
        </w:tc>
      </w:tr>
      <w:tr w:rsidR="00A6641B" w:rsidRPr="007009E9" w14:paraId="567CD8B2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446C722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3DD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315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7E5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876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9B68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3)</w:t>
            </w:r>
          </w:p>
        </w:tc>
      </w:tr>
      <w:tr w:rsidR="00A6641B" w:rsidRPr="007009E9" w14:paraId="40D3B26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E91FE6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8CA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334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ABE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25A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0BA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)</w:t>
            </w:r>
          </w:p>
        </w:tc>
      </w:tr>
      <w:tr w:rsidR="00A6641B" w:rsidRPr="007009E9" w14:paraId="0F20EF6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47103D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Province of China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662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13E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4D8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0E2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2E7A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)</w:t>
            </w:r>
          </w:p>
        </w:tc>
      </w:tr>
      <w:tr w:rsidR="00A6641B" w:rsidRPr="007009E9" w14:paraId="3FE6B61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D8C868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A40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052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63C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0B5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670A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)</w:t>
            </w:r>
          </w:p>
        </w:tc>
      </w:tr>
      <w:tr w:rsidR="00A6641B" w:rsidRPr="007009E9" w14:paraId="23B0696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0E4407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B9D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730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DDA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86F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8169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)</w:t>
            </w:r>
          </w:p>
        </w:tc>
      </w:tr>
      <w:tr w:rsidR="00A6641B" w:rsidRPr="007009E9" w14:paraId="0D14A9B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1C80FC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EEB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409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E33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044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EF3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)</w:t>
            </w:r>
          </w:p>
        </w:tc>
      </w:tr>
      <w:tr w:rsidR="00A6641B" w:rsidRPr="007009E9" w14:paraId="3BAF3612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CC08270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E72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266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FA3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E8E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7084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)</w:t>
            </w:r>
          </w:p>
        </w:tc>
      </w:tr>
      <w:tr w:rsidR="00A6641B" w:rsidRPr="007009E9" w14:paraId="45679A8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BBA1A4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98B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818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7BE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0E8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3BEC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)</w:t>
            </w:r>
          </w:p>
        </w:tc>
      </w:tr>
      <w:tr w:rsidR="00A6641B" w:rsidRPr="007009E9" w14:paraId="277C73D9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29F5BE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44E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E3D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FF4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0B2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E3B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</w:tr>
      <w:tr w:rsidR="00A6641B" w:rsidRPr="007009E9" w14:paraId="378FBE7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C75097F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nidad and Tobago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39C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962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4B7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C55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409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)</w:t>
            </w:r>
          </w:p>
        </w:tc>
      </w:tr>
      <w:tr w:rsidR="00A6641B" w:rsidRPr="007009E9" w14:paraId="7D50C0D7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08B83A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40A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669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93F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CCB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5BBA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)</w:t>
            </w:r>
          </w:p>
        </w:tc>
      </w:tr>
      <w:tr w:rsidR="00A6641B" w:rsidRPr="007009E9" w14:paraId="40200EB1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E02E2E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urkiy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A56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2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690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9D0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7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84D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F24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)</w:t>
            </w:r>
          </w:p>
        </w:tc>
      </w:tr>
      <w:tr w:rsidR="00A6641B" w:rsidRPr="007009E9" w14:paraId="55E4DFF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8E07D0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88D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F11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7CF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A40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CFB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7)</w:t>
            </w:r>
          </w:p>
        </w:tc>
      </w:tr>
      <w:tr w:rsidR="00A6641B" w:rsidRPr="007009E9" w14:paraId="2AD9109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8711F49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Tuvalu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11E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AC3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317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7AC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97D2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)</w:t>
            </w:r>
          </w:p>
        </w:tc>
      </w:tr>
      <w:tr w:rsidR="00A6641B" w:rsidRPr="007009E9" w14:paraId="444AB0D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45DEDE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C07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87F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E60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7C3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BDEA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)</w:t>
            </w:r>
          </w:p>
        </w:tc>
      </w:tr>
      <w:tr w:rsidR="00A6641B" w:rsidRPr="007009E9" w14:paraId="04C3075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06F2B7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EAF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E54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F12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21F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6D5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</w:tr>
      <w:tr w:rsidR="00A6641B" w:rsidRPr="007009E9" w14:paraId="58D1E84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8FE435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4DA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91C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83E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6F1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6DB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)</w:t>
            </w:r>
          </w:p>
        </w:tc>
      </w:tr>
      <w:tr w:rsidR="00A6641B" w:rsidRPr="007009E9" w14:paraId="2B870CF8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7C8552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0BA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6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752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676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1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111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998F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)</w:t>
            </w:r>
          </w:p>
        </w:tc>
      </w:tr>
      <w:tr w:rsidR="00A6641B" w:rsidRPr="007009E9" w14:paraId="54ED249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709500C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C0E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A1D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280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435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8181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8)</w:t>
            </w:r>
          </w:p>
        </w:tc>
      </w:tr>
      <w:tr w:rsidR="00A6641B" w:rsidRPr="007009E9" w14:paraId="7E52F1A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8A11F21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F4E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8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197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972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.9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BF9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A01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)</w:t>
            </w:r>
          </w:p>
        </w:tc>
      </w:tr>
      <w:tr w:rsidR="00A6641B" w:rsidRPr="007009E9" w14:paraId="3D8AC676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F0D0582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United States Virgin Island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197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4193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7F9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9FD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E396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)</w:t>
            </w:r>
          </w:p>
        </w:tc>
      </w:tr>
      <w:tr w:rsidR="00A6641B" w:rsidRPr="007009E9" w14:paraId="76E37E94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FEC75F6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10B7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3F1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D32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81A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9367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)</w:t>
            </w:r>
          </w:p>
        </w:tc>
      </w:tr>
      <w:tr w:rsidR="00A6641B" w:rsidRPr="007009E9" w14:paraId="0153AB4E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07BDB6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78C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1268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19F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E29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9E7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)</w:t>
            </w:r>
          </w:p>
        </w:tc>
      </w:tr>
      <w:tr w:rsidR="00A6641B" w:rsidRPr="007009E9" w14:paraId="2C99E9B3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1DF81EB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B8C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E6FF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AC6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27F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FC54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)</w:t>
            </w:r>
          </w:p>
        </w:tc>
      </w:tr>
      <w:tr w:rsidR="00A6641B" w:rsidRPr="007009E9" w14:paraId="45B2C405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7A740EF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Bolivarian Republic of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E08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3EE4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771C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558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B6AD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)</w:t>
            </w:r>
          </w:p>
        </w:tc>
      </w:tr>
      <w:tr w:rsidR="00A6641B" w:rsidRPr="007009E9" w14:paraId="7E1D94BC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616BDFE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B2BB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9AB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E56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62A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6A4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)</w:t>
            </w:r>
          </w:p>
        </w:tc>
      </w:tr>
      <w:tr w:rsidR="00A6641B" w:rsidRPr="007009E9" w14:paraId="640E58AB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FDFFA2A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FF7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3D45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584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ADC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5270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)</w:t>
            </w:r>
          </w:p>
        </w:tc>
      </w:tr>
      <w:tr w:rsidR="00A6641B" w:rsidRPr="007009E9" w14:paraId="66B227DD" w14:textId="77777777" w:rsidTr="00AB138D"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56C8AFD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D0D9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CC80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4921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5E2A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4FAB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)</w:t>
            </w:r>
          </w:p>
        </w:tc>
      </w:tr>
      <w:tr w:rsidR="00A6641B" w:rsidRPr="007009E9" w14:paraId="3343D8D1" w14:textId="77777777" w:rsidTr="00AB138D">
        <w:tc>
          <w:tcPr>
            <w:tcW w:w="39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B033D5" w14:textId="77777777" w:rsidR="00A6641B" w:rsidRPr="00AD19E7" w:rsidRDefault="00A6641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C15776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5)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44FE9E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E8C872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0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5E771D" w14:textId="77777777" w:rsidR="00A6641B" w:rsidRPr="00AD19E7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D1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0C41C5" w14:textId="77777777" w:rsidR="00A6641B" w:rsidRPr="0068657E" w:rsidRDefault="00A6641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865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)</w:t>
            </w:r>
          </w:p>
        </w:tc>
      </w:tr>
    </w:tbl>
    <w:p w14:paraId="27E5AFD0" w14:textId="77777777" w:rsidR="006B446B" w:rsidRPr="00A6641B" w:rsidRDefault="006B446B" w:rsidP="00A6641B">
      <w:pPr>
        <w:rPr>
          <w:rFonts w:hint="eastAsia"/>
        </w:rPr>
      </w:pPr>
    </w:p>
    <w:sectPr w:rsidR="006B446B" w:rsidRPr="00A6641B" w:rsidSect="00A6641B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FBEBA" w14:textId="77777777" w:rsidR="00121F51" w:rsidRDefault="00121F51" w:rsidP="00D35D0D">
      <w:pPr>
        <w:rPr>
          <w:rFonts w:hint="eastAsia"/>
        </w:rPr>
      </w:pPr>
      <w:r>
        <w:separator/>
      </w:r>
    </w:p>
  </w:endnote>
  <w:endnote w:type="continuationSeparator" w:id="0">
    <w:p w14:paraId="2105E679" w14:textId="77777777" w:rsidR="00121F51" w:rsidRDefault="00121F51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DDFDD" w14:textId="77777777" w:rsidR="00121F51" w:rsidRDefault="00121F51" w:rsidP="00D35D0D">
      <w:pPr>
        <w:rPr>
          <w:rFonts w:hint="eastAsia"/>
        </w:rPr>
      </w:pPr>
      <w:r>
        <w:separator/>
      </w:r>
    </w:p>
  </w:footnote>
  <w:footnote w:type="continuationSeparator" w:id="0">
    <w:p w14:paraId="65966393" w14:textId="77777777" w:rsidR="00121F51" w:rsidRDefault="00121F51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B0247"/>
    <w:rsid w:val="000E3D68"/>
    <w:rsid w:val="00121F51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6641B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15E30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8</Pages>
  <Words>3254</Words>
  <Characters>18552</Characters>
  <Application>Microsoft Office Word</Application>
  <DocSecurity>0</DocSecurity>
  <Lines>154</Lines>
  <Paragraphs>43</Paragraphs>
  <ScaleCrop>false</ScaleCrop>
  <Company/>
  <LinksUpToDate>false</LinksUpToDate>
  <CharactersWithSpaces>2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30:00Z</dcterms:modified>
</cp:coreProperties>
</file>